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B3253" w14:textId="7DE90C09" w:rsidR="001F521A" w:rsidRPr="00B43EF7" w:rsidRDefault="00561B96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C13AB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  <w:r w:rsidR="00883BD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1BCF75AC" w14:textId="747E1FC6" w:rsidR="001F521A" w:rsidRPr="000126A2" w:rsidRDefault="00B4796A" w:rsidP="00B43EF7">
      <w:pPr>
        <w:widowControl/>
        <w:snapToGrid w:val="0"/>
        <w:spacing w:before="100" w:after="100"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DC78DE">
        <w:rPr>
          <w:rFonts w:ascii="Times New Roman" w:eastAsia="宋体" w:hAnsi="Times New Roman" w:cs="Times New Roman"/>
          <w:b/>
          <w:bCs/>
          <w:spacing w:val="-2"/>
          <w:sz w:val="24"/>
          <w:szCs w:val="24"/>
          <w:shd w:val="clear" w:color="auto" w:fill="FFFFFF"/>
        </w:rPr>
        <w:t>Fig</w:t>
      </w:r>
      <w:r w:rsidRPr="00DC78DE">
        <w:rPr>
          <w:rFonts w:ascii="Times New Roman" w:eastAsia="宋体" w:hAnsi="Times New Roman" w:cs="Times New Roman" w:hint="eastAsia"/>
          <w:b/>
          <w:bCs/>
          <w:spacing w:val="-2"/>
          <w:sz w:val="24"/>
          <w:szCs w:val="24"/>
          <w:shd w:val="clear" w:color="auto" w:fill="FFFFFF"/>
        </w:rPr>
        <w:t>.</w:t>
      </w:r>
      <w:r w:rsidR="00F45408" w:rsidRPr="002051B4">
        <w:rPr>
          <w:rFonts w:ascii="Times New Roman" w:eastAsia="宋体" w:hAnsi="Times New Roman" w:cs="Times New Roman"/>
          <w:b/>
          <w:bCs/>
          <w:spacing w:val="-2"/>
          <w:sz w:val="24"/>
          <w:szCs w:val="24"/>
          <w:shd w:val="clear" w:color="auto" w:fill="FFFFFF"/>
        </w:rPr>
        <w:t xml:space="preserve"> </w:t>
      </w:r>
      <w:r w:rsidR="00724C59">
        <w:rPr>
          <w:rFonts w:ascii="Times New Roman" w:eastAsia="宋体" w:hAnsi="Times New Roman" w:cs="Times New Roman" w:hint="eastAsia"/>
          <w:b/>
          <w:bCs/>
          <w:spacing w:val="-2"/>
          <w:sz w:val="24"/>
          <w:szCs w:val="24"/>
          <w:shd w:val="clear" w:color="auto" w:fill="FFFFFF"/>
        </w:rPr>
        <w:t>S</w:t>
      </w:r>
      <w:r w:rsidR="00561B96" w:rsidRPr="002051B4">
        <w:rPr>
          <w:rFonts w:ascii="Times New Roman" w:eastAsia="宋体" w:hAnsi="Times New Roman" w:cs="Times New Roman"/>
          <w:b/>
          <w:bCs/>
          <w:spacing w:val="-2"/>
          <w:sz w:val="24"/>
          <w:szCs w:val="24"/>
          <w:shd w:val="clear" w:color="auto" w:fill="FFFFFF"/>
        </w:rPr>
        <w:t>1</w:t>
      </w:r>
      <w:r w:rsidR="00561B96" w:rsidRPr="002051B4">
        <w:rPr>
          <w:rFonts w:ascii="Times New Roman" w:eastAsia="宋体" w:hAnsi="Times New Roman" w:cs="Times New Roman"/>
          <w:spacing w:val="-2"/>
          <w:sz w:val="24"/>
          <w:szCs w:val="24"/>
          <w:shd w:val="clear" w:color="auto" w:fill="FFFFFF"/>
        </w:rPr>
        <w:t xml:space="preserve"> </w:t>
      </w:r>
      <w:r w:rsidR="00561B96" w:rsidRPr="00237F64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In vitro</w:t>
      </w:r>
      <w:r w:rsidR="00561B96"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sensitivity of AML cell lines to </w:t>
      </w:r>
      <w:r w:rsidR="00AD15A0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p</w:t>
      </w:r>
      <w:r w:rsidR="00561B96"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300/CBP inhibitors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p w14:paraId="5AD8B640" w14:textId="1F024579" w:rsidR="00F45408" w:rsidRPr="00B43EF7" w:rsidRDefault="001F521A" w:rsidP="00B43EF7">
      <w:pPr>
        <w:widowControl/>
        <w:snapToGrid w:val="0"/>
        <w:spacing w:before="100" w:after="100" w:line="480" w:lineRule="auto"/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a</w:t>
      </w:r>
      <w:r w:rsidRPr="002051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nalysis</w:t>
      </w:r>
      <w:r w:rsidR="00561B96" w:rsidRPr="00D025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of</w:t>
      </w:r>
      <w:r w:rsidR="006C6280" w:rsidRPr="00D025C5">
        <w:rPr>
          <w:rFonts w:hint="eastAsia"/>
          <w:sz w:val="24"/>
          <w:szCs w:val="24"/>
        </w:rPr>
        <w:t xml:space="preserve"> </w:t>
      </w:r>
      <w:r w:rsidR="006C6280" w:rsidRPr="00D025C5">
        <w:rPr>
          <w:rFonts w:ascii="Times New Roman" w:hAnsi="Times New Roman" w:cs="Times New Roman" w:hint="eastAsia"/>
          <w:sz w:val="24"/>
          <w:szCs w:val="24"/>
        </w:rPr>
        <w:t xml:space="preserve">p300 </w:t>
      </w:r>
      <w:r w:rsidR="006C6280" w:rsidRPr="006C6280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paralog CREB-binding protein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6C6280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(</w:t>
      </w:r>
      <w:r w:rsidR="00561B96" w:rsidRPr="002051B4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C</w:t>
      </w:r>
      <w:r w:rsidR="00202429">
        <w:rPr>
          <w:rFonts w:ascii="Times New Roman" w:eastAsia="宋体" w:hAnsi="Times New Roman" w:cs="Times New Roman" w:hint="eastAsia"/>
          <w:i/>
          <w:sz w:val="24"/>
          <w:szCs w:val="24"/>
          <w:shd w:val="clear" w:color="auto" w:fill="FFFFFF"/>
        </w:rPr>
        <w:t>R</w:t>
      </w:r>
      <w:r w:rsidR="00561B96" w:rsidRPr="002051B4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EBB</w:t>
      </w:r>
      <w:r w:rsidR="00202429">
        <w:rPr>
          <w:rFonts w:ascii="Times New Roman" w:eastAsia="宋体" w:hAnsi="Times New Roman" w:cs="Times New Roman" w:hint="eastAsia"/>
          <w:i/>
          <w:sz w:val="24"/>
          <w:szCs w:val="24"/>
          <w:shd w:val="clear" w:color="auto" w:fill="FFFFFF"/>
        </w:rPr>
        <w:t>P</w:t>
      </w:r>
      <w:r w:rsidR="006C6280" w:rsidRPr="006C6280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)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gene expression profile in different tumor samples and paired normal tissue samples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D025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in the</w:t>
      </w:r>
      <w:r w:rsidR="00D025C5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GEPIA databas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 Relative data w</w:t>
      </w:r>
      <w:r w:rsidR="005571E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er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5571E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obtained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rom</w:t>
      </w:r>
      <w:r w:rsidR="003A49E4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th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TCGA</w:t>
      </w:r>
      <w:r w:rsidR="003A49E4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dataset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 TPM, transcripts per million.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b</w:t>
      </w:r>
      <w:r w:rsidRPr="002051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</w:t>
      </w:r>
      <w:r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nalysis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of </w:t>
      </w:r>
      <w:r w:rsidR="00561B96" w:rsidRPr="000126A2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C</w:t>
      </w:r>
      <w:r w:rsidR="00202429">
        <w:rPr>
          <w:rFonts w:ascii="Times New Roman" w:eastAsia="宋体" w:hAnsi="Times New Roman" w:cs="Times New Roman" w:hint="eastAsia"/>
          <w:i/>
          <w:sz w:val="24"/>
          <w:szCs w:val="24"/>
          <w:shd w:val="clear" w:color="auto" w:fill="FFFFFF"/>
        </w:rPr>
        <w:t>R</w:t>
      </w:r>
      <w:r w:rsidR="00561B96" w:rsidRPr="000126A2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EBB</w:t>
      </w:r>
      <w:r w:rsidR="00202429">
        <w:rPr>
          <w:rFonts w:ascii="Times New Roman" w:eastAsia="宋体" w:hAnsi="Times New Roman" w:cs="Times New Roman" w:hint="eastAsia"/>
          <w:i/>
          <w:sz w:val="24"/>
          <w:szCs w:val="24"/>
          <w:shd w:val="clear" w:color="auto" w:fill="FFFFFF"/>
        </w:rPr>
        <w:t>P</w:t>
      </w:r>
      <w:r w:rsidR="00561B96" w:rsidRPr="000126A2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RNA expression levels in AML and normal tissue samples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D025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in the</w:t>
      </w:r>
      <w:r w:rsidR="00D025C5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GEPIA databas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 Relative data w</w:t>
      </w:r>
      <w:r w:rsidR="00DC0C14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er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DC0C14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obtained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rom</w:t>
      </w:r>
      <w:r w:rsidR="00D025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th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TCGA and GTEx dataset</w:t>
      </w:r>
      <w:r w:rsidR="003A49E4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s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c</w:t>
      </w:r>
      <w:r w:rsidRPr="002051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ML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line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s were 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reated with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increasing concentrations of 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CS1477, A485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nd </w:t>
      </w:r>
      <w:r w:rsidR="00B43EF7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for 72 h. </w:t>
      </w:r>
      <w:r w:rsidR="0093214C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IC</w:t>
      </w:r>
      <w:r w:rsidR="0093214C" w:rsidRPr="0093214C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bscript"/>
        </w:rPr>
        <w:t>50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93214C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values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were</w:t>
      </w:r>
      <w:r w:rsidR="0093214C" w:rsidRPr="0093214C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calculated using Prism 5 software</w:t>
      </w:r>
      <w:r w:rsidR="00CE2908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d</w:t>
      </w:r>
      <w:r w:rsidRPr="002051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Cell cycle 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nalyses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of 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V-4-11, RS4;11 and HEL cell lines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fter 24 h treatment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of 250 nM A485. </w:t>
      </w: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e</w:t>
      </w:r>
      <w:r w:rsidRPr="002051B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="001B178E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antification</w:t>
      </w:r>
      <w:r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data 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in (</w:t>
      </w:r>
      <w:r w:rsidR="00B53E35" w:rsidRPr="00B53E35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d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) </w:t>
      </w:r>
      <w:r w:rsidR="00B713B1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were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hown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graphic</w:t>
      </w:r>
      <w:r w:rsidR="00B713B1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lly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nd </w:t>
      </w:r>
      <w:r w:rsidR="00B713B1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ummarized as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mean</w:t>
      </w:r>
      <w:r w:rsidR="00D025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s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 ± SD </w:t>
      </w:r>
      <w:r w:rsidR="00B713B1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from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ree independent experiments</w:t>
      </w:r>
      <w:r w:rsidR="00561B96"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**</w:t>
      </w:r>
      <w:r w:rsidR="004F43F9" w:rsidRPr="000126A2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561B96" w:rsidRPr="000126A2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 </w:t>
      </w:r>
      <w:r w:rsidR="00561B96" w:rsidRPr="000126A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&lt; 0.01.</w:t>
      </w:r>
    </w:p>
    <w:p w14:paraId="0BE84060" w14:textId="353001DC" w:rsidR="001F521A" w:rsidRPr="00DC78DE" w:rsidRDefault="007D4B3D" w:rsidP="00B43EF7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</w:pPr>
      <w:r w:rsidRPr="00DC78D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37E37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4C59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C0187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EP</w:t>
      </w:r>
      <w:r w:rsidR="00B4796A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00/CBP inhibitors and quizartinib exhibit synergistic </w:t>
      </w:r>
      <w:r w:rsidR="00CC0187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effects on FLT3 signaling and H3K27Ac regulation.</w:t>
      </w:r>
    </w:p>
    <w:p w14:paraId="2AE7D62D" w14:textId="0DC412AB" w:rsidR="00B43EF7" w:rsidRDefault="001640CB" w:rsidP="00B43EF7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</w:pPr>
      <w:r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(a)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B4796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The relative protein levels of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c-</w:t>
      </w:r>
      <w:proofErr w:type="spellStart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B4796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300</w:t>
      </w:r>
      <w:r w:rsidR="00B4796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FLT3</w:t>
      </w:r>
      <w:r w:rsidR="00B4796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and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H3K27Ac</w:t>
      </w:r>
      <w:r w:rsidR="00B4796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in Fig.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2g were quantified and shown. 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(b)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The relative protein levels of c-</w:t>
      </w:r>
      <w:proofErr w:type="spellStart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H3K27Ac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STAT5 and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-ERK in Fig. 3a were quantified and shown.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 xml:space="preserve"> (c)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The relative protein levels of c-</w:t>
      </w:r>
      <w:proofErr w:type="spellStart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and p300 in Fig. 3b were quantified and shown.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927351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(d)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 xml:space="preserve"> 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relative protein levels of c-</w:t>
      </w:r>
      <w:proofErr w:type="spellStart"/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in Fig. 3c were quantified and shown.</w:t>
      </w:r>
      <w:r w:rsidR="00927351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 xml:space="preserve"> 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(</w:t>
      </w:r>
      <w:r w:rsidR="00927351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e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)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The relative protein levels of c-</w:t>
      </w:r>
      <w:proofErr w:type="spellStart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4B2C45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-FLT3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FLT3 and </w:t>
      </w:r>
      <w:r w:rsidR="0021084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H3K27Ac</w:t>
      </w:r>
      <w:r w:rsidR="00E03833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in Fig. </w:t>
      </w:r>
      <w:r w:rsidR="004B2C45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3e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were quantified and shown.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3A49E4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d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ata are presented as mea</w:t>
      </w:r>
      <w:r w:rsidR="00927351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n</w:t>
      </w:r>
      <w:r w:rsidR="003A49E4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s</w:t>
      </w:r>
      <w:r w:rsidR="00927351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 xml:space="preserve"> ±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SD, n = 3. Statistical significance was assessed using two-tailed unpaired Student</w:t>
      </w:r>
      <w:r w:rsidR="00927351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’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s t test. *</w:t>
      </w:r>
      <w:r w:rsidR="00927351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5, **</w:t>
      </w:r>
      <w:r w:rsidR="00927351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1, and ***</w:t>
      </w:r>
      <w:r w:rsidR="00927351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01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 ns indicates not significant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.</w:t>
      </w:r>
    </w:p>
    <w:p w14:paraId="5D45B242" w14:textId="77777777" w:rsidR="00321246" w:rsidRDefault="00321246" w:rsidP="00B43E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3E460" w14:textId="56B73C61" w:rsidR="00BD1D8E" w:rsidRPr="00DC78DE" w:rsidRDefault="00BD1D8E" w:rsidP="00BD1D8E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</w:pPr>
      <w:r w:rsidRPr="00DC78D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37E37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E1F45"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4C59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A1D30" w:rsidRPr="00DC78D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46DE">
        <w:rPr>
          <w:rFonts w:ascii="Times New Roman" w:hAnsi="Times New Roman" w:cs="Times New Roman" w:hint="eastAsia"/>
          <w:b/>
          <w:bCs/>
          <w:sz w:val="24"/>
          <w:szCs w:val="24"/>
        </w:rPr>
        <w:t>The c</w:t>
      </w:r>
      <w:r w:rsidR="005746DE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mbination </w:t>
      </w:r>
      <w:r w:rsidRPr="00DC78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bookmarkStart w:id="0" w:name="_Hlk180686452"/>
      <w:r w:rsidRPr="00DC78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300/CBP inhibitors and </w:t>
      </w:r>
      <w:bookmarkStart w:id="1" w:name="OLE_LINK42"/>
      <w:r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quizartinib</w:t>
      </w:r>
      <w:bookmarkEnd w:id="1"/>
      <w:r w:rsidRPr="00DC78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hibits synergistic antileukemic activity.</w:t>
      </w:r>
    </w:p>
    <w:bookmarkEnd w:id="0"/>
    <w:p w14:paraId="5C91EFA1" w14:textId="24BB1DFC" w:rsidR="00BD1D8E" w:rsidRDefault="00BD1D8E" w:rsidP="00B43EF7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</w:pPr>
      <w:r w:rsidRPr="00DC78DE">
        <w:rPr>
          <w:rFonts w:ascii="Times New Roman" w:hAnsi="Times New Roman" w:cs="Times New Roman" w:hint="eastAsia"/>
          <w:sz w:val="24"/>
          <w:szCs w:val="24"/>
        </w:rPr>
        <w:t xml:space="preserve">Cell cycle phase distributions of cells treated with </w:t>
      </w:r>
      <w:r w:rsidR="00EE7EC9" w:rsidRPr="00DC78DE">
        <w:rPr>
          <w:rFonts w:ascii="Times New Roman" w:hAnsi="Times New Roman" w:cs="Times New Roman" w:hint="eastAsia"/>
          <w:sz w:val="24"/>
          <w:szCs w:val="24"/>
        </w:rPr>
        <w:t xml:space="preserve">indicated concentrations of </w:t>
      </w:r>
      <w:r w:rsidRPr="00DC78DE">
        <w:rPr>
          <w:rFonts w:ascii="Times New Roman" w:hAnsi="Times New Roman" w:cs="Times New Roman" w:hint="eastAsia"/>
          <w:sz w:val="24"/>
          <w:szCs w:val="24"/>
        </w:rPr>
        <w:t>quizartinib, A485 (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C78DE">
        <w:rPr>
          <w:rFonts w:ascii="Times New Roman" w:hAnsi="Times New Roman" w:cs="Times New Roman" w:hint="eastAsia"/>
          <w:sz w:val="24"/>
          <w:szCs w:val="24"/>
        </w:rPr>
        <w:t>), or CCS1477 (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C78DE">
        <w:rPr>
          <w:rFonts w:ascii="Times New Roman" w:hAnsi="Times New Roman" w:cs="Times New Roman" w:hint="eastAsia"/>
          <w:sz w:val="24"/>
          <w:szCs w:val="24"/>
        </w:rPr>
        <w:t xml:space="preserve">) either alone or in combination for 24 h were determined by flow cytometry. </w:t>
      </w:r>
      <w:r w:rsidR="00B9411A">
        <w:rPr>
          <w:rFonts w:ascii="Times New Roman" w:hAnsi="Times New Roman" w:cs="Times New Roman" w:hint="eastAsia"/>
          <w:sz w:val="24"/>
          <w:szCs w:val="24"/>
        </w:rPr>
        <w:t>The d</w:t>
      </w:r>
      <w:r w:rsidR="00B9411A" w:rsidRPr="00DC78DE">
        <w:rPr>
          <w:rFonts w:ascii="Times New Roman" w:hAnsi="Times New Roman" w:cs="Times New Roman" w:hint="eastAsia"/>
          <w:sz w:val="24"/>
          <w:szCs w:val="24"/>
        </w:rPr>
        <w:t xml:space="preserve">ata </w:t>
      </w:r>
      <w:r w:rsidR="005F5751" w:rsidRPr="00DC78DE">
        <w:rPr>
          <w:rFonts w:ascii="Times New Roman" w:hAnsi="Times New Roman" w:cs="Times New Roman" w:hint="eastAsia"/>
          <w:sz w:val="24"/>
          <w:szCs w:val="24"/>
        </w:rPr>
        <w:t>are s</w:t>
      </w:r>
      <w:r w:rsidRPr="00DC78DE">
        <w:rPr>
          <w:rFonts w:ascii="Times New Roman" w:hAnsi="Times New Roman" w:cs="Times New Roman" w:hint="eastAsia"/>
          <w:sz w:val="24"/>
          <w:szCs w:val="24"/>
        </w:rPr>
        <w:t xml:space="preserve">hown </w:t>
      </w:r>
      <w:r w:rsidR="00BE5EF9" w:rsidRPr="00DC78DE">
        <w:rPr>
          <w:rFonts w:ascii="Times New Roman" w:hAnsi="Times New Roman" w:cs="Times New Roman" w:hint="eastAsia"/>
          <w:sz w:val="24"/>
          <w:szCs w:val="24"/>
        </w:rPr>
        <w:t>with</w:t>
      </w:r>
      <w:r w:rsidRPr="00DC78DE">
        <w:rPr>
          <w:rFonts w:ascii="Times New Roman" w:hAnsi="Times New Roman" w:cs="Times New Roman" w:hint="eastAsia"/>
          <w:sz w:val="24"/>
          <w:szCs w:val="24"/>
        </w:rPr>
        <w:t xml:space="preserve"> the representative results from three biological replicates.</w:t>
      </w:r>
      <w:r w:rsidR="00CC0187" w:rsidRPr="00DC78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40CB" w:rsidRPr="00DC78D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1640CB" w:rsidRPr="00DC78DE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" w:name="OLE_LINK1"/>
      <w:r w:rsidR="001640CB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The relative protein levels of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1640CB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-CDK2,</w:t>
      </w:r>
      <w:r w:rsidR="0021084A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CDK2,</w:t>
      </w:r>
      <w:r w:rsidR="001640CB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p27 and Cyclin D1 in Fig. 3i were quantified and shown.</w:t>
      </w:r>
      <w:bookmarkEnd w:id="2"/>
      <w:r w:rsidR="001640CB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1640CB" w:rsidRPr="00DC78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640CB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1640CB" w:rsidRPr="00DC78D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640CB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E7EC9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 xml:space="preserve">The online </w:t>
      </w:r>
      <w:proofErr w:type="spellStart"/>
      <w:r w:rsidR="00EE7EC9" w:rsidRPr="00DC78DE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EE7EC9" w:rsidRPr="00DC78DE">
        <w:rPr>
          <w:rFonts w:ascii="Times New Roman" w:hAnsi="Times New Roman" w:cs="Times New Roman"/>
          <w:sz w:val="24"/>
          <w:szCs w:val="24"/>
        </w:rPr>
        <w:t>-seq data of</w:t>
      </w:r>
      <w:r w:rsidR="00EE7EC9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 xml:space="preserve"> MOLM-13 cells after exposure to </w:t>
      </w:r>
      <w:r w:rsidR="00EE7EC9" w:rsidRPr="00DC78DE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="00EE7EC9" w:rsidRPr="00DC78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E7EC9" w:rsidRPr="00DC78DE">
        <w:rPr>
          <w:rFonts w:ascii="Times New Roman" w:hAnsi="Times New Roman" w:cs="Times New Roman"/>
          <w:sz w:val="24"/>
          <w:szCs w:val="24"/>
        </w:rPr>
        <w:t xml:space="preserve"> A485 for 2 h (from GEO database: GSE211051)</w:t>
      </w:r>
      <w:r w:rsidR="00EE7EC9" w:rsidRPr="00DC78DE">
        <w:rPr>
          <w:rFonts w:ascii="Times New Roman" w:hAnsi="Times New Roman" w:cs="Times New Roman" w:hint="eastAsia"/>
          <w:sz w:val="24"/>
          <w:szCs w:val="24"/>
        </w:rPr>
        <w:t xml:space="preserve"> were analyzed</w:t>
      </w:r>
      <w:r w:rsidR="00EE7EC9" w:rsidRPr="00DC78DE">
        <w:rPr>
          <w:rFonts w:ascii="Times New Roman" w:hAnsi="Times New Roman" w:cs="Times New Roman"/>
          <w:sz w:val="24"/>
          <w:szCs w:val="24"/>
        </w:rPr>
        <w:t>.</w:t>
      </w:r>
      <w:r w:rsidR="00EE7EC9" w:rsidRPr="00DC78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0187" w:rsidRPr="00DC78DE">
        <w:rPr>
          <w:rFonts w:ascii="Times New Roman" w:hAnsi="Times New Roman" w:cs="Times New Roman"/>
          <w:sz w:val="24"/>
          <w:szCs w:val="24"/>
        </w:rPr>
        <w:t>KEGG analysis showing the enrichment of relative signaling pathways between A485 treatment and DMSO control group.</w:t>
      </w:r>
      <w:r w:rsidR="001640CB"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640CB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1640CB" w:rsidRPr="00DC78D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C0187" w:rsidRPr="00DC78DE">
        <w:rPr>
          <w:rFonts w:ascii="Times New Roman" w:hAnsi="Times New Roman" w:cs="Times New Roman"/>
          <w:sz w:val="24"/>
          <w:szCs w:val="24"/>
        </w:rPr>
        <w:t xml:space="preserve"> GO analysis</w:t>
      </w:r>
      <w:r w:rsidR="001640CB"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0187" w:rsidRPr="00DC78DE">
        <w:rPr>
          <w:rFonts w:ascii="Times New Roman" w:hAnsi="Times New Roman" w:cs="Times New Roman"/>
          <w:sz w:val="24"/>
          <w:szCs w:val="24"/>
        </w:rPr>
        <w:t>showing the enrichment of biological process between A485 treatment and DMSO control group.</w:t>
      </w:r>
      <w:bookmarkStart w:id="3" w:name="OLE_LINK2"/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4D1216"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(f)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The relative protein levels of c-</w:t>
      </w:r>
      <w:proofErr w:type="spellStart"/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STAT5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ERK and H3K27Ac in Fig. 3n were quantified and shown. </w:t>
      </w:r>
      <w:r w:rsidR="00186F32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d</w:t>
      </w:r>
      <w:r w:rsidR="00186F32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ata 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are presented as mea</w:t>
      </w:r>
      <w:r w:rsidR="004D1216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n</w:t>
      </w:r>
      <w:r w:rsidR="00186F32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s</w:t>
      </w:r>
      <w:r w:rsidR="004D1216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 xml:space="preserve"> ±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SD, n = 3. Statistical significance was assessed using two-tailed unpaired Student</w:t>
      </w:r>
      <w:r w:rsidR="004D1216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’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s t test. *</w:t>
      </w:r>
      <w:r w:rsidR="004D1216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5, **</w:t>
      </w:r>
      <w:r w:rsidR="004D1216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1, and ***</w:t>
      </w:r>
      <w:r w:rsidR="004D1216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4D1216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01.</w:t>
      </w:r>
      <w:bookmarkEnd w:id="3"/>
    </w:p>
    <w:p w14:paraId="21AA8C6A" w14:textId="77777777" w:rsidR="00321246" w:rsidRPr="00CC0187" w:rsidRDefault="00321246" w:rsidP="00B43E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90F53" w14:textId="051B856D" w:rsidR="00641370" w:rsidRPr="000126A2" w:rsidRDefault="004E1F45" w:rsidP="00B43EF7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</w:pPr>
      <w:r w:rsidRPr="00DC78D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37E37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4C59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D1D8E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051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26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Differential expression profile</w:t>
      </w:r>
      <w:r w:rsidR="00186F32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s</w:t>
      </w:r>
      <w:r w:rsidRPr="000126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 of genes </w:t>
      </w:r>
      <w:r w:rsidR="008B01A5" w:rsidRPr="000126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associated </w:t>
      </w:r>
      <w:r w:rsidRPr="000126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with p300</w:t>
      </w:r>
      <w:r w:rsidR="00202429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/CBP</w:t>
      </w:r>
      <w:r w:rsidRPr="000126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 in MV-4-11 and MV-4-11/</w:t>
      </w:r>
      <w:r w:rsidR="00B43EF7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quizartinib</w:t>
      </w:r>
      <w:r w:rsidRPr="000126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 AML cells</w:t>
      </w:r>
      <w:r w:rsidRPr="002051B4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.</w:t>
      </w:r>
    </w:p>
    <w:p w14:paraId="668D7092" w14:textId="4DE38F5E" w:rsidR="009A1D30" w:rsidRPr="00321246" w:rsidRDefault="00321246" w:rsidP="00321246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</w:pPr>
      <w:r w:rsidRPr="003212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a</w:t>
      </w:r>
      <w:r w:rsidRPr="00321246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Heatmap </w:t>
      </w:r>
      <w:r w:rsidR="00B41656" w:rsidRPr="00321246">
        <w:rPr>
          <w:rFonts w:ascii="Times New Roman" w:eastAsia="宋体" w:hAnsi="Times New Roman" w:cs="Times New Roman"/>
          <w:sz w:val="24"/>
          <w:szCs w:val="24"/>
        </w:rPr>
        <w:t xml:space="preserve">cluster analysis 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>show</w:t>
      </w:r>
      <w:r w:rsidR="00B41656" w:rsidRPr="00321246">
        <w:rPr>
          <w:rFonts w:ascii="Times New Roman" w:eastAsia="宋体" w:hAnsi="Times New Roman" w:cs="Times New Roman"/>
          <w:sz w:val="24"/>
          <w:szCs w:val="24"/>
        </w:rPr>
        <w:t>ing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the differentially expressed genes (DEGs) in MV-4-11 cells</w:t>
      </w:r>
      <w:r w:rsidR="00B41656" w:rsidRPr="00321246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MV-4-11/</w:t>
      </w:r>
      <w:r w:rsidR="00B43EF7" w:rsidRPr="00321246">
        <w:rPr>
          <w:rFonts w:ascii="Times New Roman" w:eastAsia="宋体" w:hAnsi="Times New Roman" w:cs="Times New Roman"/>
          <w:sz w:val="24"/>
          <w:szCs w:val="24"/>
        </w:rPr>
        <w:t>quizartinib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cells treated with </w:t>
      </w:r>
      <w:r w:rsidR="00B41656" w:rsidRPr="00321246">
        <w:rPr>
          <w:rFonts w:ascii="Times New Roman" w:eastAsia="宋体" w:hAnsi="Times New Roman" w:cs="Times New Roman"/>
          <w:sz w:val="24"/>
          <w:szCs w:val="24"/>
        </w:rPr>
        <w:t xml:space="preserve">DMSO or 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20 nM </w:t>
      </w:r>
      <w:r w:rsidR="00B43EF7" w:rsidRPr="00321246">
        <w:rPr>
          <w:rFonts w:ascii="Times New Roman" w:eastAsia="宋体" w:hAnsi="Times New Roman" w:cs="Times New Roman"/>
          <w:sz w:val="24"/>
          <w:szCs w:val="24"/>
        </w:rPr>
        <w:t>quizartinib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for 6 h.</w:t>
      </w:r>
      <w:r w:rsidR="004E1F45" w:rsidRPr="003212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126A2" w:rsidRPr="00321246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724C59" w:rsidRPr="003212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="000126A2" w:rsidRPr="00321246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Union of statistically significant up</w:t>
      </w:r>
      <w:r w:rsidR="008B01A5" w:rsidRPr="00321246">
        <w:rPr>
          <w:rFonts w:ascii="Times New Roman" w:eastAsia="宋体" w:hAnsi="Times New Roman" w:cs="Times New Roman"/>
          <w:sz w:val="24"/>
          <w:szCs w:val="24"/>
        </w:rPr>
        <w:t>regulated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and downregulated </w:t>
      </w:r>
      <w:r w:rsidR="00936D65" w:rsidRPr="00321246">
        <w:rPr>
          <w:rFonts w:ascii="Times New Roman" w:eastAsia="宋体" w:hAnsi="Times New Roman" w:cs="Times New Roman"/>
          <w:sz w:val="24"/>
          <w:szCs w:val="24"/>
        </w:rPr>
        <w:t xml:space="preserve">DEGs 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>in MV-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lastRenderedPageBreak/>
        <w:t>4-11 and MV-4-11/</w:t>
      </w:r>
      <w:r w:rsidR="00B43EF7" w:rsidRPr="00321246">
        <w:rPr>
          <w:rFonts w:ascii="Times New Roman" w:eastAsia="宋体" w:hAnsi="Times New Roman" w:cs="Times New Roman"/>
          <w:sz w:val="24"/>
          <w:szCs w:val="24"/>
        </w:rPr>
        <w:t>quizartinib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="00641370" w:rsidRPr="00321246">
        <w:rPr>
          <w:rFonts w:ascii="Times New Roman" w:eastAsia="宋体" w:hAnsi="Times New Roman" w:cs="Times New Roman"/>
          <w:sz w:val="24"/>
          <w:szCs w:val="24"/>
        </w:rPr>
        <w:t xml:space="preserve"> treated with DMSO or </w:t>
      </w:r>
      <w:r w:rsidR="00B43EF7" w:rsidRPr="00321246">
        <w:rPr>
          <w:rFonts w:ascii="Times New Roman" w:eastAsia="宋体" w:hAnsi="Times New Roman" w:cs="Times New Roman"/>
          <w:sz w:val="24"/>
          <w:szCs w:val="24"/>
        </w:rPr>
        <w:t>quizartinib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8B01A5" w:rsidRPr="00321246">
        <w:rPr>
          <w:rFonts w:ascii="Times New Roman" w:eastAsia="宋体" w:hAnsi="Times New Roman" w:cs="Times New Roman"/>
          <w:sz w:val="24"/>
          <w:szCs w:val="24"/>
        </w:rPr>
        <w:t>Each treatment involved t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>hree independent biological replicates.</w:t>
      </w:r>
      <w:r w:rsidR="00641370" w:rsidRPr="0032124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126A2" w:rsidRPr="003212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724C59" w:rsidRPr="003212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="000126A2" w:rsidRPr="003212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KEGG pathway </w:t>
      </w:r>
      <w:r w:rsidR="00F07353" w:rsidRPr="00321246">
        <w:rPr>
          <w:rFonts w:ascii="Times New Roman" w:eastAsia="宋体" w:hAnsi="Times New Roman" w:cs="Times New Roman"/>
          <w:sz w:val="24"/>
          <w:szCs w:val="24"/>
        </w:rPr>
        <w:t xml:space="preserve">analysis 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3B7ACD" w:rsidRPr="00321246">
        <w:rPr>
          <w:rFonts w:ascii="Times New Roman" w:eastAsia="宋体" w:hAnsi="Times New Roman" w:cs="Times New Roman"/>
          <w:sz w:val="24"/>
          <w:szCs w:val="24"/>
        </w:rPr>
        <w:t>the genes associated with transcription regulator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07353" w:rsidRPr="00321246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>MV-4-11/</w:t>
      </w:r>
      <w:r w:rsidR="00B43EF7" w:rsidRPr="00321246">
        <w:rPr>
          <w:rFonts w:ascii="Times New Roman" w:eastAsia="宋体" w:hAnsi="Times New Roman" w:cs="Times New Roman"/>
          <w:sz w:val="24"/>
          <w:szCs w:val="24"/>
        </w:rPr>
        <w:t>quizartinib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cells compared to parent</w:t>
      </w:r>
      <w:r w:rsidR="004F43F9" w:rsidRPr="00321246">
        <w:rPr>
          <w:rFonts w:ascii="Times New Roman" w:eastAsia="宋体" w:hAnsi="Times New Roman" w:cs="Times New Roman"/>
          <w:sz w:val="24"/>
          <w:szCs w:val="24"/>
        </w:rPr>
        <w:t>al</w:t>
      </w:r>
      <w:r w:rsidR="004E1F45" w:rsidRPr="00321246">
        <w:rPr>
          <w:rFonts w:ascii="Times New Roman" w:eastAsia="宋体" w:hAnsi="Times New Roman" w:cs="Times New Roman"/>
          <w:sz w:val="24"/>
          <w:szCs w:val="24"/>
        </w:rPr>
        <w:t xml:space="preserve"> cells.</w:t>
      </w:r>
      <w:r w:rsidR="00927351" w:rsidRPr="0032124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27351" w:rsidRPr="00DC78D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(d) 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The relative levels of indicated proteins in Fig. 4f were quantified and shown. </w:t>
      </w:r>
      <w:r w:rsidR="00927351"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(e)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The relative protein levels of c-</w:t>
      </w:r>
      <w:proofErr w:type="spellStart"/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FLT3 and H3K27Ac in Fig. 4g were quantified and shown. </w:t>
      </w:r>
      <w:r w:rsidR="00927351"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(</w:t>
      </w:r>
      <w:r w:rsidR="00837E37"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f</w:t>
      </w:r>
      <w:r w:rsidR="00927351"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)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The relative protein levels of c-</w:t>
      </w:r>
      <w:proofErr w:type="spellStart"/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300, FLT3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and H3K27Ac in Fig. 4</w:t>
      </w:r>
      <w:r w:rsidR="00EE7EC9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h</w:t>
      </w:r>
      <w:r w:rsidR="0092735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were quantified and shown.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05333F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d</w:t>
      </w:r>
      <w:r w:rsidR="0005333F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ata 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are presented as mea</w:t>
      </w:r>
      <w:r w:rsidR="00837E37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n</w:t>
      </w:r>
      <w:r w:rsidR="0005333F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s</w:t>
      </w:r>
      <w:r w:rsidR="00837E37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 xml:space="preserve"> ±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SD, n = 3. Statistical significance was assessed using two-tailed unpaired Student</w:t>
      </w:r>
      <w:r w:rsidR="00837E37" w:rsidRPr="00DC78DE"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</w:rPr>
        <w:t>’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s t test. </w:t>
      </w:r>
      <w:bookmarkStart w:id="4" w:name="OLE_LINK5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*</w:t>
      </w:r>
      <w:r w:rsidR="00837E37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5,</w:t>
      </w:r>
      <w:bookmarkEnd w:id="4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**</w:t>
      </w:r>
      <w:r w:rsidR="00837E37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1, and ***</w:t>
      </w:r>
      <w:r w:rsidR="00837E37"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01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 ns indicates not significant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.</w:t>
      </w:r>
    </w:p>
    <w:p w14:paraId="029FC390" w14:textId="77777777" w:rsidR="00321246" w:rsidRPr="00321246" w:rsidRDefault="00321246" w:rsidP="0032124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247AFD" w14:textId="65AEDEE8" w:rsidR="009A1D30" w:rsidRPr="000126A2" w:rsidRDefault="009A1D30" w:rsidP="00B43EF7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DC78D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37E37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4C59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D1D8E"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2051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7F64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In vitro</w:t>
      </w: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activity of </w:t>
      </w:r>
      <w:r w:rsidRPr="002051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MV-4-11/</w:t>
      </w:r>
      <w:r w:rsidR="00B43EF7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quizartinib</w:t>
      </w:r>
      <w:r w:rsidRPr="002051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cells</w:t>
      </w:r>
      <w:r w:rsidRPr="000126A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to </w:t>
      </w:r>
      <w:r w:rsidR="00B43EF7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quizartinib</w:t>
      </w:r>
      <w:r w:rsidRPr="002051B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p w14:paraId="218F0F9B" w14:textId="430BA196" w:rsidR="009A1D30" w:rsidRPr="00321246" w:rsidRDefault="00321246" w:rsidP="00321246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321246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(</w:t>
      </w:r>
      <w:r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) 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V-4-11 and MV-4-11/</w:t>
      </w:r>
      <w:r w:rsidR="00B43EF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s were treated with increasing concentrations of </w:t>
      </w:r>
      <w:r w:rsidR="00B43EF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or tubulin inhibitor paclitaxel for 72 h. MTT assays were performed to determine cell viability. </w:t>
      </w:r>
      <w:r w:rsidR="0005333F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The d</w:t>
      </w:r>
      <w:r w:rsidR="0005333F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ata </w:t>
      </w:r>
      <w:r w:rsidR="00EE7EC9" w:rsidRPr="00321246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are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presented as mean</w:t>
      </w:r>
      <w:r w:rsidR="0005333F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s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± SD from three independent experiments. </w:t>
      </w:r>
      <w:r w:rsidR="009A1D30"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 w:rsidRPr="00321246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b</w:t>
      </w:r>
      <w:r w:rsidR="009A1D30"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Resistance factors for </w:t>
      </w:r>
      <w:r w:rsidR="00B43EF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A485, CCS1477 and paclitaxel in MV-4-11/</w:t>
      </w:r>
      <w:r w:rsidR="00B43EF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s compared to MV-4-11 cells were calculated according to their IC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  <w:vertAlign w:val="subscript"/>
        </w:rPr>
        <w:t>50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values. </w:t>
      </w:r>
      <w:r w:rsidR="009A1D30"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724C59" w:rsidRPr="00321246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c</w:t>
      </w:r>
      <w:r w:rsidR="009A1D30"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</w:t>
      </w:r>
      <w:r w:rsidR="009A1D30"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(</w:t>
      </w:r>
      <w:r w:rsidR="00724C59" w:rsidRPr="00321246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d</w:t>
      </w:r>
      <w:r w:rsidR="009A1D30" w:rsidRPr="00321246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 cycle profiles of MV-4-11 and MV-4-11/</w:t>
      </w:r>
      <w:r w:rsidR="00B43EF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s after 24 h treatment of </w:t>
      </w:r>
      <w:r w:rsidR="00B43EF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quizartinib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</w:t>
      </w:r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e)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relative protein levels of c-</w:t>
      </w:r>
      <w:proofErr w:type="spellStart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-FLT3 and H3K27Ac in Fig. 5b were quantified and shown.</w:t>
      </w:r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(f)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bookmarkStart w:id="5" w:name="OLE_LINK3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The relative protein levels of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-CDK2, CDK2, p27 and Cyclin D1 in Fig. 5g were quantified and shown.</w:t>
      </w:r>
      <w:bookmarkEnd w:id="5"/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g)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</w:t>
      </w:r>
      <w:bookmarkStart w:id="6" w:name="OLE_LINK4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he relative protein levels of c-</w:t>
      </w:r>
      <w:proofErr w:type="spellStart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05333F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-FLT3, FLT3 and H3K27Ac in Fig. 5h were quantified and shown.</w:t>
      </w:r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BD1D8E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bookmarkEnd w:id="6"/>
      <w:r w:rsidR="00837E37" w:rsidRPr="00DC78DE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h</w:t>
      </w:r>
      <w:r w:rsidR="00BD1D8E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BD1D8E" w:rsidRPr="00DC78DE">
        <w:rPr>
          <w:rFonts w:hint="eastAsia"/>
          <w:b/>
          <w:bCs/>
        </w:rPr>
        <w:t xml:space="preserve"> </w:t>
      </w:r>
      <w:bookmarkStart w:id="7" w:name="_Hlk180655854"/>
      <w:r w:rsidR="00BD1D8E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Nude mice were engrafted with MV-4-11/quizartinib cells </w:t>
      </w:r>
      <w:r w:rsidR="00BD1D8E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lastRenderedPageBreak/>
        <w:t>and treated with vehicle, A485 (100 mg/kg), quizartinib (1 mg/kg), or their combination for 14 days. Tumor photos were shown.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(</w:t>
      </w:r>
      <w:proofErr w:type="spellStart"/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i</w:t>
      </w:r>
      <w:proofErr w:type="spellEnd"/>
      <w:r w:rsidR="00837E37" w:rsidRPr="00DC78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837E37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relative protein levels of c-</w:t>
      </w:r>
      <w:proofErr w:type="spellStart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STAT5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ERK and H3K27Ac in Fig. </w:t>
      </w:r>
      <w:r w:rsidR="0005333F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5</w:t>
      </w:r>
      <w:r w:rsidR="0005333F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l</w:t>
      </w:r>
      <w:r w:rsidR="0005333F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</w:t>
      </w:r>
      <w:r w:rsidR="00837E37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were quantified and shown.</w:t>
      </w:r>
      <w:r w:rsidR="00837E3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The data </w:t>
      </w:r>
      <w:r w:rsidR="00EE7EC9" w:rsidRPr="00321246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are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graphically and summarized as</w:t>
      </w:r>
      <w:r w:rsidR="009A1D30" w:rsidRPr="00321246" w:rsidDel="00202CD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ean</w:t>
      </w:r>
      <w:r w:rsidR="002D7E5C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s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 ± SD</w:t>
      </w:r>
      <w:r w:rsidR="009A1D30" w:rsidRPr="00321246" w:rsidDel="00202CD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rom three independent experiments.</w:t>
      </w:r>
      <w:r w:rsidR="00EC13AB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837E37" w:rsidRPr="00321246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*</w:t>
      </w:r>
      <w:r w:rsidR="00837E37" w:rsidRPr="00321246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="00837E37" w:rsidRPr="00321246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5,</w:t>
      </w:r>
      <w:r w:rsidR="00837E37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EC13AB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**</w:t>
      </w:r>
      <w:r w:rsidR="00EC13AB" w:rsidRPr="00321246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EC13AB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 &lt; 0.0</w:t>
      </w:r>
      <w:r w:rsidR="00EC13AB" w:rsidRPr="00321246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1,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***</w:t>
      </w:r>
      <w:r w:rsidR="009A1D30" w:rsidRPr="00321246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9A1D30" w:rsidRPr="0032124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 &lt; 0.001</w:t>
      </w:r>
      <w:r w:rsidR="00EC13AB" w:rsidRPr="00321246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 ns indicates not significant.</w:t>
      </w:r>
    </w:p>
    <w:p w14:paraId="0D60FD1D" w14:textId="77777777" w:rsidR="00321246" w:rsidRPr="00321246" w:rsidRDefault="00321246" w:rsidP="00321246">
      <w:pPr>
        <w:rPr>
          <w:rFonts w:hint="eastAsia"/>
          <w:shd w:val="clear" w:color="auto" w:fill="FFFFFF"/>
        </w:rPr>
      </w:pPr>
    </w:p>
    <w:p w14:paraId="1D296AF8" w14:textId="4EEC0150" w:rsidR="00837E37" w:rsidRPr="00DC78DE" w:rsidRDefault="00837E37" w:rsidP="00837E37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DC78D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78DE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DC7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7E5C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The c</w:t>
      </w:r>
      <w:r w:rsidR="002D7E5C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 xml:space="preserve">ombination </w:t>
      </w:r>
      <w:r w:rsidR="00363D11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of p300/CBP inhibitors and quizartinib exhibits synergistic effect in primary FLT3-ITD</w:t>
      </w:r>
      <w:r w:rsidR="00363D11"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  <w:vertAlign w:val="superscript"/>
        </w:rPr>
        <w:t>+</w:t>
      </w:r>
      <w:r w:rsidR="00363D11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 xml:space="preserve"> AML samples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p w14:paraId="025AAF7D" w14:textId="7958D2F4" w:rsidR="00724C59" w:rsidRDefault="00363D11" w:rsidP="00B43EF7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</w:pPr>
      <w:r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>(a</w:t>
      </w:r>
      <w:r w:rsidR="00EE7EC9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)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 xml:space="preserve">, </w:t>
      </w:r>
      <w:r w:rsidR="00EE7EC9"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(</w:t>
      </w:r>
      <w:r w:rsidRPr="00DC78DE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b</w:t>
      </w:r>
      <w:r w:rsidRPr="00DC78DE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) 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The relative protein levels of c-</w:t>
      </w:r>
      <w:proofErr w:type="spellStart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Myc</w:t>
      </w:r>
      <w:proofErr w:type="spellEnd"/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STAT5, </w:t>
      </w:r>
      <w:r w:rsidR="00403131"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-ERK and H3K27Ac in Fig. 6d were quantified and shown. 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data </w:t>
      </w:r>
      <w:r w:rsidR="00EE7EC9"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are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graphically and summarized as</w:t>
      </w:r>
      <w:r w:rsidRPr="00DC78DE" w:rsidDel="00202CD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ean</w:t>
      </w:r>
      <w:r w:rsidR="002D7E5C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s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 ± SD</w:t>
      </w:r>
      <w:r w:rsidRPr="00DC78DE" w:rsidDel="00202CD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rom three independent experiments.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*</w:t>
      </w:r>
      <w:r w:rsidRPr="00DC78DE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 w:hint="eastAsia"/>
          <w:iCs/>
          <w:sz w:val="24"/>
          <w:szCs w:val="24"/>
          <w:shd w:val="clear" w:color="auto" w:fill="FFFFFF"/>
        </w:rPr>
        <w:t xml:space="preserve"> &lt; 0.05,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**</w:t>
      </w:r>
      <w:r w:rsidRPr="00DC78DE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 &lt; 0.0</w:t>
      </w:r>
      <w:r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1,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***</w:t>
      </w:r>
      <w:r w:rsidRPr="00DC78DE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DC78D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 &lt; 0.001</w:t>
      </w:r>
      <w:r w:rsidRPr="00DC78DE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  <w:bookmarkEnd w:id="7"/>
    </w:p>
    <w:sectPr w:rsidR="00724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CE4F95" w14:textId="77777777" w:rsidR="00A0446A" w:rsidRDefault="00A0446A" w:rsidP="00B07FD8">
      <w:pPr>
        <w:rPr>
          <w:rFonts w:hint="eastAsia"/>
        </w:rPr>
      </w:pPr>
      <w:r>
        <w:separator/>
      </w:r>
    </w:p>
  </w:endnote>
  <w:endnote w:type="continuationSeparator" w:id="0">
    <w:p w14:paraId="56D99D0F" w14:textId="77777777" w:rsidR="00A0446A" w:rsidRDefault="00A0446A" w:rsidP="00B07FD8">
      <w:pPr>
        <w:rPr>
          <w:rFonts w:hint="eastAsia"/>
        </w:rPr>
      </w:pPr>
      <w:r>
        <w:continuationSeparator/>
      </w:r>
    </w:p>
  </w:endnote>
  <w:endnote w:type="continuationNotice" w:id="1">
    <w:p w14:paraId="2A6B3E6B" w14:textId="77777777" w:rsidR="00A0446A" w:rsidRDefault="00A0446A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F6EF78" w14:textId="77777777" w:rsidR="00A0446A" w:rsidRDefault="00A0446A" w:rsidP="00B07FD8">
      <w:pPr>
        <w:rPr>
          <w:rFonts w:hint="eastAsia"/>
        </w:rPr>
      </w:pPr>
      <w:r>
        <w:separator/>
      </w:r>
    </w:p>
  </w:footnote>
  <w:footnote w:type="continuationSeparator" w:id="0">
    <w:p w14:paraId="06204F83" w14:textId="77777777" w:rsidR="00A0446A" w:rsidRDefault="00A0446A" w:rsidP="00B07FD8">
      <w:pPr>
        <w:rPr>
          <w:rFonts w:hint="eastAsia"/>
        </w:rPr>
      </w:pPr>
      <w:r>
        <w:continuationSeparator/>
      </w:r>
    </w:p>
  </w:footnote>
  <w:footnote w:type="continuationNotice" w:id="1">
    <w:p w14:paraId="5D510385" w14:textId="77777777" w:rsidR="00A0446A" w:rsidRDefault="00A0446A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D6065"/>
    <w:multiLevelType w:val="hybridMultilevel"/>
    <w:tmpl w:val="9ACAB2F6"/>
    <w:lvl w:ilvl="0" w:tplc="542CAB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C95756"/>
    <w:multiLevelType w:val="hybridMultilevel"/>
    <w:tmpl w:val="8960B334"/>
    <w:lvl w:ilvl="0" w:tplc="745A2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8C258A2"/>
    <w:multiLevelType w:val="hybridMultilevel"/>
    <w:tmpl w:val="D9506F78"/>
    <w:lvl w:ilvl="0" w:tplc="685617C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7D77B0E"/>
    <w:multiLevelType w:val="hybridMultilevel"/>
    <w:tmpl w:val="D57228BE"/>
    <w:lvl w:ilvl="0" w:tplc="F7B20178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0420140">
    <w:abstractNumId w:val="0"/>
  </w:num>
  <w:num w:numId="2" w16cid:durableId="886377643">
    <w:abstractNumId w:val="2"/>
  </w:num>
  <w:num w:numId="3" w16cid:durableId="842554889">
    <w:abstractNumId w:val="1"/>
  </w:num>
  <w:num w:numId="4" w16cid:durableId="4165601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col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5ersrp5v2roextp6p5ffvexawav2pdppz&quot;&gt;My EndNote Library24222&lt;record-ids&gt;&lt;item&gt;96&lt;/item&gt;&lt;/record-ids&gt;&lt;/item&gt;&lt;/Libraries&gt;"/>
  </w:docVars>
  <w:rsids>
    <w:rsidRoot w:val="0086343E"/>
    <w:rsid w:val="000126A2"/>
    <w:rsid w:val="00013072"/>
    <w:rsid w:val="00022FE2"/>
    <w:rsid w:val="00031629"/>
    <w:rsid w:val="000514B4"/>
    <w:rsid w:val="0005333F"/>
    <w:rsid w:val="00065663"/>
    <w:rsid w:val="00076A2B"/>
    <w:rsid w:val="00082EB5"/>
    <w:rsid w:val="00084A16"/>
    <w:rsid w:val="00086ABE"/>
    <w:rsid w:val="0009010E"/>
    <w:rsid w:val="00094DC7"/>
    <w:rsid w:val="000B0ABC"/>
    <w:rsid w:val="000B1375"/>
    <w:rsid w:val="000B1AAF"/>
    <w:rsid w:val="000B4807"/>
    <w:rsid w:val="000C74BD"/>
    <w:rsid w:val="000D0385"/>
    <w:rsid w:val="000D32C5"/>
    <w:rsid w:val="000D379B"/>
    <w:rsid w:val="000E7081"/>
    <w:rsid w:val="000F7AFC"/>
    <w:rsid w:val="00114680"/>
    <w:rsid w:val="0011550F"/>
    <w:rsid w:val="001207EA"/>
    <w:rsid w:val="00120F1D"/>
    <w:rsid w:val="00122C4E"/>
    <w:rsid w:val="00134DBA"/>
    <w:rsid w:val="001534C4"/>
    <w:rsid w:val="00154F2B"/>
    <w:rsid w:val="001640CB"/>
    <w:rsid w:val="00186F32"/>
    <w:rsid w:val="00190B87"/>
    <w:rsid w:val="001A67DB"/>
    <w:rsid w:val="001A71F6"/>
    <w:rsid w:val="001B178E"/>
    <w:rsid w:val="001C1C75"/>
    <w:rsid w:val="001C4F8A"/>
    <w:rsid w:val="001C7F28"/>
    <w:rsid w:val="001D04D9"/>
    <w:rsid w:val="001E17AC"/>
    <w:rsid w:val="001F1A2B"/>
    <w:rsid w:val="001F521A"/>
    <w:rsid w:val="002011B9"/>
    <w:rsid w:val="00202429"/>
    <w:rsid w:val="00202CDB"/>
    <w:rsid w:val="002051B4"/>
    <w:rsid w:val="0021084A"/>
    <w:rsid w:val="00222DC3"/>
    <w:rsid w:val="00227471"/>
    <w:rsid w:val="00230DA5"/>
    <w:rsid w:val="00235594"/>
    <w:rsid w:val="00237A6B"/>
    <w:rsid w:val="00237F64"/>
    <w:rsid w:val="00244B13"/>
    <w:rsid w:val="00252575"/>
    <w:rsid w:val="00260FC8"/>
    <w:rsid w:val="0027685D"/>
    <w:rsid w:val="00286DEA"/>
    <w:rsid w:val="002A2B69"/>
    <w:rsid w:val="002A2EB5"/>
    <w:rsid w:val="002B7A2A"/>
    <w:rsid w:val="002D7E5C"/>
    <w:rsid w:val="002E1580"/>
    <w:rsid w:val="002F19DF"/>
    <w:rsid w:val="002F1B88"/>
    <w:rsid w:val="00310B80"/>
    <w:rsid w:val="00311BF2"/>
    <w:rsid w:val="00321246"/>
    <w:rsid w:val="00323601"/>
    <w:rsid w:val="00330742"/>
    <w:rsid w:val="00340720"/>
    <w:rsid w:val="00340F08"/>
    <w:rsid w:val="00341516"/>
    <w:rsid w:val="003634C5"/>
    <w:rsid w:val="00363D11"/>
    <w:rsid w:val="003650A5"/>
    <w:rsid w:val="00366062"/>
    <w:rsid w:val="003832E5"/>
    <w:rsid w:val="00392551"/>
    <w:rsid w:val="003A49E4"/>
    <w:rsid w:val="003B7ACD"/>
    <w:rsid w:val="003C10BF"/>
    <w:rsid w:val="003C7C3A"/>
    <w:rsid w:val="003D0728"/>
    <w:rsid w:val="003F07BC"/>
    <w:rsid w:val="00403131"/>
    <w:rsid w:val="00410EC7"/>
    <w:rsid w:val="0041525A"/>
    <w:rsid w:val="004226F8"/>
    <w:rsid w:val="004539BF"/>
    <w:rsid w:val="00476945"/>
    <w:rsid w:val="004804CA"/>
    <w:rsid w:val="00480BA8"/>
    <w:rsid w:val="004A681D"/>
    <w:rsid w:val="004B2C45"/>
    <w:rsid w:val="004B3DBE"/>
    <w:rsid w:val="004B5C82"/>
    <w:rsid w:val="004B75F0"/>
    <w:rsid w:val="004C6DED"/>
    <w:rsid w:val="004D1216"/>
    <w:rsid w:val="004E1F45"/>
    <w:rsid w:val="004E4AB9"/>
    <w:rsid w:val="004F2393"/>
    <w:rsid w:val="004F2E12"/>
    <w:rsid w:val="004F43F9"/>
    <w:rsid w:val="00500C41"/>
    <w:rsid w:val="0050616F"/>
    <w:rsid w:val="00536F6C"/>
    <w:rsid w:val="0054408C"/>
    <w:rsid w:val="005518DC"/>
    <w:rsid w:val="005571E6"/>
    <w:rsid w:val="00561B96"/>
    <w:rsid w:val="0057251D"/>
    <w:rsid w:val="005746DE"/>
    <w:rsid w:val="00582104"/>
    <w:rsid w:val="00583481"/>
    <w:rsid w:val="0059050E"/>
    <w:rsid w:val="005943A3"/>
    <w:rsid w:val="005C3596"/>
    <w:rsid w:val="005C3CBE"/>
    <w:rsid w:val="005D749A"/>
    <w:rsid w:val="005E0FF2"/>
    <w:rsid w:val="005E20B2"/>
    <w:rsid w:val="005E7AF5"/>
    <w:rsid w:val="005F37A6"/>
    <w:rsid w:val="005F5751"/>
    <w:rsid w:val="006172B9"/>
    <w:rsid w:val="00630C09"/>
    <w:rsid w:val="00640E94"/>
    <w:rsid w:val="00641370"/>
    <w:rsid w:val="00676855"/>
    <w:rsid w:val="00677587"/>
    <w:rsid w:val="00677EA0"/>
    <w:rsid w:val="00680F75"/>
    <w:rsid w:val="0068362A"/>
    <w:rsid w:val="00687663"/>
    <w:rsid w:val="00697AAF"/>
    <w:rsid w:val="006A1A08"/>
    <w:rsid w:val="006B21A1"/>
    <w:rsid w:val="006B2F0B"/>
    <w:rsid w:val="006C6280"/>
    <w:rsid w:val="006E600F"/>
    <w:rsid w:val="006F1EBB"/>
    <w:rsid w:val="006F40D2"/>
    <w:rsid w:val="00704802"/>
    <w:rsid w:val="007076F8"/>
    <w:rsid w:val="00724C59"/>
    <w:rsid w:val="00737164"/>
    <w:rsid w:val="00737BAC"/>
    <w:rsid w:val="00737CB3"/>
    <w:rsid w:val="007535BC"/>
    <w:rsid w:val="00766EDB"/>
    <w:rsid w:val="007731D9"/>
    <w:rsid w:val="007C55CC"/>
    <w:rsid w:val="007D0036"/>
    <w:rsid w:val="007D4B3D"/>
    <w:rsid w:val="007E6A37"/>
    <w:rsid w:val="007F5F51"/>
    <w:rsid w:val="008060D1"/>
    <w:rsid w:val="0082465D"/>
    <w:rsid w:val="00825E22"/>
    <w:rsid w:val="00832BC8"/>
    <w:rsid w:val="00837E37"/>
    <w:rsid w:val="00857566"/>
    <w:rsid w:val="008579B5"/>
    <w:rsid w:val="0086343E"/>
    <w:rsid w:val="00863A0A"/>
    <w:rsid w:val="00876B81"/>
    <w:rsid w:val="00883BDF"/>
    <w:rsid w:val="008878A9"/>
    <w:rsid w:val="00891690"/>
    <w:rsid w:val="008A7B0D"/>
    <w:rsid w:val="008B01A5"/>
    <w:rsid w:val="008B582D"/>
    <w:rsid w:val="008C2133"/>
    <w:rsid w:val="008C79FE"/>
    <w:rsid w:val="008E23C6"/>
    <w:rsid w:val="00903FB6"/>
    <w:rsid w:val="0091315C"/>
    <w:rsid w:val="009148D2"/>
    <w:rsid w:val="00915F7B"/>
    <w:rsid w:val="00921EA3"/>
    <w:rsid w:val="00924FF5"/>
    <w:rsid w:val="009250D1"/>
    <w:rsid w:val="00927351"/>
    <w:rsid w:val="00927D34"/>
    <w:rsid w:val="0093214C"/>
    <w:rsid w:val="0093326F"/>
    <w:rsid w:val="00935868"/>
    <w:rsid w:val="00936D65"/>
    <w:rsid w:val="009427C5"/>
    <w:rsid w:val="0095378A"/>
    <w:rsid w:val="0095440F"/>
    <w:rsid w:val="00961B44"/>
    <w:rsid w:val="00965296"/>
    <w:rsid w:val="009714E0"/>
    <w:rsid w:val="009735B1"/>
    <w:rsid w:val="00974EB9"/>
    <w:rsid w:val="009A1A9C"/>
    <w:rsid w:val="009A1D30"/>
    <w:rsid w:val="009A2AF2"/>
    <w:rsid w:val="009B70FB"/>
    <w:rsid w:val="009D5693"/>
    <w:rsid w:val="009E2B27"/>
    <w:rsid w:val="009E6573"/>
    <w:rsid w:val="00A00799"/>
    <w:rsid w:val="00A0446A"/>
    <w:rsid w:val="00A04E5C"/>
    <w:rsid w:val="00A12674"/>
    <w:rsid w:val="00A12C8E"/>
    <w:rsid w:val="00A21A48"/>
    <w:rsid w:val="00A31521"/>
    <w:rsid w:val="00A32826"/>
    <w:rsid w:val="00A346C3"/>
    <w:rsid w:val="00A44CD3"/>
    <w:rsid w:val="00A6771F"/>
    <w:rsid w:val="00A67C28"/>
    <w:rsid w:val="00A67EC1"/>
    <w:rsid w:val="00A74D6B"/>
    <w:rsid w:val="00A8121F"/>
    <w:rsid w:val="00AA2EE4"/>
    <w:rsid w:val="00AB0162"/>
    <w:rsid w:val="00AB6773"/>
    <w:rsid w:val="00AC1C8E"/>
    <w:rsid w:val="00AD15A0"/>
    <w:rsid w:val="00AE086A"/>
    <w:rsid w:val="00AF46A9"/>
    <w:rsid w:val="00B07FD8"/>
    <w:rsid w:val="00B1681F"/>
    <w:rsid w:val="00B30FE6"/>
    <w:rsid w:val="00B368E0"/>
    <w:rsid w:val="00B41656"/>
    <w:rsid w:val="00B43EF7"/>
    <w:rsid w:val="00B4518F"/>
    <w:rsid w:val="00B4796A"/>
    <w:rsid w:val="00B53E35"/>
    <w:rsid w:val="00B55FA6"/>
    <w:rsid w:val="00B57E5D"/>
    <w:rsid w:val="00B61661"/>
    <w:rsid w:val="00B713B1"/>
    <w:rsid w:val="00B81D17"/>
    <w:rsid w:val="00B919F2"/>
    <w:rsid w:val="00B93BB3"/>
    <w:rsid w:val="00B9411A"/>
    <w:rsid w:val="00BA0D6B"/>
    <w:rsid w:val="00BB3122"/>
    <w:rsid w:val="00BC4C0C"/>
    <w:rsid w:val="00BD1D8E"/>
    <w:rsid w:val="00BD58C7"/>
    <w:rsid w:val="00BE5EF9"/>
    <w:rsid w:val="00BE6D82"/>
    <w:rsid w:val="00C00B8F"/>
    <w:rsid w:val="00C105DD"/>
    <w:rsid w:val="00C1397F"/>
    <w:rsid w:val="00C21F8D"/>
    <w:rsid w:val="00C22B50"/>
    <w:rsid w:val="00C254DF"/>
    <w:rsid w:val="00C36672"/>
    <w:rsid w:val="00C370E2"/>
    <w:rsid w:val="00C37726"/>
    <w:rsid w:val="00C410F8"/>
    <w:rsid w:val="00C50621"/>
    <w:rsid w:val="00C51EE4"/>
    <w:rsid w:val="00C62D6B"/>
    <w:rsid w:val="00C65D15"/>
    <w:rsid w:val="00C72C8B"/>
    <w:rsid w:val="00C815DD"/>
    <w:rsid w:val="00C82224"/>
    <w:rsid w:val="00C85B42"/>
    <w:rsid w:val="00C94F2D"/>
    <w:rsid w:val="00CA2B82"/>
    <w:rsid w:val="00CA7CE3"/>
    <w:rsid w:val="00CA7F42"/>
    <w:rsid w:val="00CC0187"/>
    <w:rsid w:val="00CC03A1"/>
    <w:rsid w:val="00CC5226"/>
    <w:rsid w:val="00CC6A73"/>
    <w:rsid w:val="00CD1687"/>
    <w:rsid w:val="00CD466A"/>
    <w:rsid w:val="00CE2908"/>
    <w:rsid w:val="00CE562F"/>
    <w:rsid w:val="00CE74AC"/>
    <w:rsid w:val="00CF3B42"/>
    <w:rsid w:val="00D025C5"/>
    <w:rsid w:val="00D4496D"/>
    <w:rsid w:val="00D524BB"/>
    <w:rsid w:val="00D76D9E"/>
    <w:rsid w:val="00D77264"/>
    <w:rsid w:val="00D82D64"/>
    <w:rsid w:val="00D863F0"/>
    <w:rsid w:val="00D9148D"/>
    <w:rsid w:val="00D97E5C"/>
    <w:rsid w:val="00DA035A"/>
    <w:rsid w:val="00DA51F4"/>
    <w:rsid w:val="00DC0781"/>
    <w:rsid w:val="00DC0C14"/>
    <w:rsid w:val="00DC78DE"/>
    <w:rsid w:val="00DD1C1E"/>
    <w:rsid w:val="00DD2650"/>
    <w:rsid w:val="00DE4109"/>
    <w:rsid w:val="00DE4CB2"/>
    <w:rsid w:val="00E03833"/>
    <w:rsid w:val="00E14A69"/>
    <w:rsid w:val="00E33069"/>
    <w:rsid w:val="00E35CCE"/>
    <w:rsid w:val="00E375BD"/>
    <w:rsid w:val="00E41E76"/>
    <w:rsid w:val="00E45711"/>
    <w:rsid w:val="00E5404C"/>
    <w:rsid w:val="00E8262D"/>
    <w:rsid w:val="00E87FB1"/>
    <w:rsid w:val="00EA007E"/>
    <w:rsid w:val="00EC13AB"/>
    <w:rsid w:val="00EE7EC9"/>
    <w:rsid w:val="00EF2353"/>
    <w:rsid w:val="00F07353"/>
    <w:rsid w:val="00F14070"/>
    <w:rsid w:val="00F174EF"/>
    <w:rsid w:val="00F23249"/>
    <w:rsid w:val="00F25FCF"/>
    <w:rsid w:val="00F432E8"/>
    <w:rsid w:val="00F45408"/>
    <w:rsid w:val="00F6309A"/>
    <w:rsid w:val="00F72D95"/>
    <w:rsid w:val="00F87C85"/>
    <w:rsid w:val="00FB16E8"/>
    <w:rsid w:val="00FD745C"/>
    <w:rsid w:val="00FD7D8F"/>
    <w:rsid w:val="00FE298E"/>
    <w:rsid w:val="00FF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E415B"/>
  <w15:chartTrackingRefBased/>
  <w15:docId w15:val="{566B2443-512C-4973-BAC0-EB793F82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F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F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FD8"/>
    <w:rPr>
      <w:sz w:val="18"/>
      <w:szCs w:val="18"/>
    </w:rPr>
  </w:style>
  <w:style w:type="table" w:styleId="a7">
    <w:name w:val="Table Grid"/>
    <w:basedOn w:val="a1"/>
    <w:uiPriority w:val="39"/>
    <w:rsid w:val="00D52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E20B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20B2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8060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B81D17"/>
  </w:style>
  <w:style w:type="paragraph" w:styleId="ac">
    <w:name w:val="List Paragraph"/>
    <w:basedOn w:val="a"/>
    <w:uiPriority w:val="34"/>
    <w:qFormat/>
    <w:rsid w:val="004E4AB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775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758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775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758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47</Words>
  <Characters>4833</Characters>
  <Application>Microsoft Office Word</Application>
  <DocSecurity>0</DocSecurity>
  <Lines>40</Lines>
  <Paragraphs>11</Paragraphs>
  <ScaleCrop>false</ScaleCrop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@shanghaitech.edu.cn</dc:creator>
  <cp:keywords/>
  <dc:description/>
  <cp:lastModifiedBy>zhaoyu@shanghaitech.edu.cn</cp:lastModifiedBy>
  <cp:revision>3</cp:revision>
  <cp:lastPrinted>2024-08-07T10:03:00Z</cp:lastPrinted>
  <dcterms:created xsi:type="dcterms:W3CDTF">2024-12-20T02:01:00Z</dcterms:created>
  <dcterms:modified xsi:type="dcterms:W3CDTF">2024-12-20T02:01:00Z</dcterms:modified>
</cp:coreProperties>
</file>